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0020C" w14:textId="39EC9DAA" w:rsidR="00046211" w:rsidRPr="001E3697" w:rsidRDefault="00D863CB" w:rsidP="00046211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auto"/>
        </w:rPr>
        <w:t>S1</w:t>
      </w:r>
      <w:r w:rsidR="00650349">
        <w:rPr>
          <w:rFonts w:ascii="Times New Roman" w:hAnsi="Times New Roman" w:cs="Times New Roman"/>
          <w:b/>
          <w:color w:val="auto"/>
        </w:rPr>
        <w:t xml:space="preserve"> Table</w:t>
      </w:r>
      <w:r w:rsidR="00046211" w:rsidRPr="004D2463">
        <w:rPr>
          <w:rFonts w:ascii="Times New Roman" w:hAnsi="Times New Roman" w:cs="Times New Roman"/>
          <w:b/>
          <w:color w:val="auto"/>
        </w:rPr>
        <w:t>.</w:t>
      </w:r>
      <w:r w:rsidR="00046211" w:rsidRPr="00427A33">
        <w:rPr>
          <w:rFonts w:ascii="Times New Roman" w:hAnsi="Times New Roman" w:cs="Times New Roman"/>
          <w:b/>
          <w:color w:val="auto"/>
        </w:rPr>
        <w:t xml:space="preserve"> Results of the Global ANOVAs of neurophysiological correlates of music phrase boundary processing in the time period later to the beginning of the post-boundary phrase</w:t>
      </w:r>
      <w:r w:rsidR="00046211">
        <w:rPr>
          <w:rFonts w:ascii="Times New Roman" w:hAnsi="Times New Roman" w:cs="Times New Roman"/>
          <w:b/>
          <w:color w:val="auto"/>
        </w:rPr>
        <w:t xml:space="preserve"> (time windows: 330-450 </w:t>
      </w:r>
      <w:proofErr w:type="spellStart"/>
      <w:r w:rsidR="00046211">
        <w:rPr>
          <w:rFonts w:ascii="Times New Roman" w:hAnsi="Times New Roman" w:cs="Times New Roman"/>
          <w:b/>
          <w:color w:val="auto"/>
        </w:rPr>
        <w:t>ms</w:t>
      </w:r>
      <w:proofErr w:type="spellEnd"/>
      <w:r w:rsidR="00046211">
        <w:rPr>
          <w:rFonts w:ascii="Times New Roman" w:hAnsi="Times New Roman" w:cs="Times New Roman"/>
          <w:b/>
          <w:color w:val="auto"/>
        </w:rPr>
        <w:t>, 450-600 </w:t>
      </w:r>
      <w:proofErr w:type="spellStart"/>
      <w:r w:rsidR="00046211">
        <w:rPr>
          <w:rFonts w:ascii="Times New Roman" w:hAnsi="Times New Roman" w:cs="Times New Roman"/>
          <w:b/>
          <w:color w:val="auto"/>
        </w:rPr>
        <w:t>ms</w:t>
      </w:r>
      <w:proofErr w:type="spellEnd"/>
      <w:r w:rsidR="009F2104">
        <w:rPr>
          <w:rFonts w:ascii="Times New Roman" w:hAnsi="Times New Roman" w:cs="Times New Roman"/>
          <w:b/>
          <w:color w:val="auto"/>
        </w:rPr>
        <w:t>). On</w:t>
      </w:r>
      <w:bookmarkStart w:id="0" w:name="_GoBack"/>
      <w:bookmarkEnd w:id="0"/>
      <w:r w:rsidR="009F2104">
        <w:rPr>
          <w:rFonts w:ascii="Times New Roman" w:hAnsi="Times New Roman" w:cs="Times New Roman"/>
          <w:b/>
          <w:color w:val="auto"/>
        </w:rPr>
        <w:t>ly melodies with 600 </w:t>
      </w:r>
      <w:proofErr w:type="spellStart"/>
      <w:r w:rsidR="009F2104">
        <w:rPr>
          <w:rFonts w:ascii="Times New Roman" w:hAnsi="Times New Roman" w:cs="Times New Roman"/>
          <w:b/>
          <w:color w:val="auto"/>
        </w:rPr>
        <w:t>ms</w:t>
      </w:r>
      <w:proofErr w:type="spellEnd"/>
      <w:r w:rsidR="009F2104">
        <w:rPr>
          <w:rFonts w:ascii="Times New Roman" w:hAnsi="Times New Roman" w:cs="Times New Roman"/>
          <w:b/>
          <w:color w:val="auto"/>
        </w:rPr>
        <w:t xml:space="preserve"> long first post-boundary notes were included into this analysis</w:t>
      </w:r>
      <w:r w:rsidR="00046211" w:rsidRPr="00427A33">
        <w:rPr>
          <w:rFonts w:ascii="Times New Roman" w:hAnsi="Times New Roman" w:cs="Times New Roman"/>
          <w:b/>
          <w:color w:val="auto"/>
        </w:rPr>
        <w:t>.</w:t>
      </w:r>
    </w:p>
    <w:tbl>
      <w:tblPr>
        <w:tblpPr w:leftFromText="180" w:rightFromText="180" w:vertAnchor="page" w:horzAnchor="page" w:tblpX="1189" w:tblpY="3061"/>
        <w:tblW w:w="9889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992"/>
        <w:gridCol w:w="1134"/>
        <w:gridCol w:w="3827"/>
        <w:gridCol w:w="567"/>
        <w:gridCol w:w="567"/>
        <w:gridCol w:w="851"/>
        <w:gridCol w:w="142"/>
        <w:gridCol w:w="850"/>
      </w:tblGrid>
      <w:tr w:rsidR="00046211" w:rsidRPr="005A72EB" w14:paraId="1E46853C" w14:textId="77777777" w:rsidTr="001B5ACE">
        <w:trPr>
          <w:trHeight w:val="300"/>
          <w:tblHeader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B6A2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40"/>
                <w:tab w:val="left" w:pos="4253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4A50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40"/>
                <w:tab w:val="left" w:pos="4253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Wind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BF6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40"/>
                <w:tab w:val="left" w:pos="4253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ctrod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C9F9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40"/>
                <w:tab w:val="left" w:pos="4253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8920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2416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40"/>
                <w:tab w:val="center" w:pos="218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proofErr w:type="gramStart"/>
            <w:r w:rsidRPr="0089202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43AC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40"/>
                <w:tab w:val="center" w:pos="218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FB1D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40"/>
                <w:tab w:val="center" w:pos="218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gramStart"/>
            <w:r w:rsidRPr="008920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046211" w:rsidRPr="005A72EB" w14:paraId="7F270C8D" w14:textId="77777777" w:rsidTr="001B5ACE">
        <w:trPr>
          <w:trHeight w:val="300"/>
          <w:tblHeader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27219A7" w14:textId="77777777" w:rsidR="00046211" w:rsidRPr="00322A4C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A4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-2000 to -1800 </w:t>
            </w:r>
            <w:proofErr w:type="spellStart"/>
            <w:r w:rsidRPr="00322A4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E4EE0C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30 to 45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  <w:p w14:paraId="731111B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7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0E1B63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tera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CEF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902B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312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210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74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A39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0</w:t>
            </w:r>
          </w:p>
        </w:tc>
      </w:tr>
      <w:tr w:rsidR="00046211" w:rsidRPr="005A72EB" w14:paraId="2C392486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819685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1C5D4C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D8004E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A188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Rep</w:t>
            </w: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2</w:t>
            </w: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6C96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5CF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726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5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AB2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2</w:t>
            </w:r>
          </w:p>
        </w:tc>
      </w:tr>
      <w:tr w:rsidR="00046211" w:rsidRPr="005A72EB" w14:paraId="6788B914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73AF52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BDCD10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14B17C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6C1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Lat</w:t>
            </w:r>
            <w:r w:rsidRPr="0089202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209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7C4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87F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35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7A4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2</w:t>
            </w:r>
          </w:p>
        </w:tc>
      </w:tr>
      <w:tr w:rsidR="00046211" w:rsidRPr="005A72EB" w14:paraId="514A329D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331127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C9DABF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7DB8C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DCE1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977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F8BC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C33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9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8C27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5</w:t>
            </w:r>
          </w:p>
        </w:tc>
      </w:tr>
      <w:tr w:rsidR="00046211" w:rsidRPr="005A72EB" w14:paraId="53F79EB0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849EE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8D0028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EFD678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981E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6F2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AE4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6B4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0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5C7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2</w:t>
            </w:r>
          </w:p>
        </w:tc>
      </w:tr>
      <w:tr w:rsidR="00046211" w:rsidRPr="005A72EB" w14:paraId="725A575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D8FA9E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B75758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C25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1DDD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Hemi</w:t>
            </w: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4</w:t>
            </w: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63F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4C9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A78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5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E25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7</w:t>
            </w:r>
          </w:p>
        </w:tc>
      </w:tr>
      <w:tr w:rsidR="00046211" w:rsidRPr="005A72EB" w14:paraId="68A7E370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ED634E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AB8125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2A3F1E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idli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3755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8FA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D07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3F5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8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EE6C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</w:tr>
      <w:tr w:rsidR="00046211" w:rsidRPr="005A72EB" w14:paraId="4559C53A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BCD31A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B8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73A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1487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5BB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E2D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E82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63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6FB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046211" w:rsidRPr="005A72EB" w14:paraId="32FC17E1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FF024A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ABBDC2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50 to 60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3FAE10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era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76D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452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5BB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52DD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68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209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4</w:t>
            </w:r>
          </w:p>
        </w:tc>
      </w:tr>
      <w:tr w:rsidR="00046211" w:rsidRPr="005A72EB" w14:paraId="45E8D7DF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C2CDB5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FE7992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2EC6E3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6BD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F80A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8D8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DBF2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5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E54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7</w:t>
            </w:r>
          </w:p>
        </w:tc>
      </w:tr>
      <w:tr w:rsidR="00046211" w:rsidRPr="005A72EB" w14:paraId="08FD15D4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0AE6D7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EAB285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737092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6FC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Hemi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62D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5AD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009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1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8A0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4</w:t>
            </w:r>
          </w:p>
        </w:tc>
      </w:tr>
      <w:tr w:rsidR="00046211" w:rsidRPr="005A72EB" w14:paraId="5C6F9A42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03B183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1CEAA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E628E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B77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Rep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ED2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F57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FA4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8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2EDF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0</w:t>
            </w:r>
          </w:p>
        </w:tc>
      </w:tr>
      <w:tr w:rsidR="00046211" w:rsidRPr="005A72EB" w14:paraId="412E6056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07DB00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0D7563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01322A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E34B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Hemi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756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5FE3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6441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7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01F5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4</w:t>
            </w:r>
          </w:p>
        </w:tc>
      </w:tr>
      <w:tr w:rsidR="00046211" w:rsidRPr="005A72EB" w14:paraId="0541F16F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328B0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D0C3F7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9EBB3B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3426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3FE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3D0F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58A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64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C0A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8</w:t>
            </w:r>
          </w:p>
        </w:tc>
      </w:tr>
      <w:tr w:rsidR="00046211" w:rsidRPr="005A72EB" w14:paraId="2B57B3D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DD7E13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DE846D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2F3492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3D5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Hemi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485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12C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735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6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D84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4</w:t>
            </w:r>
          </w:p>
        </w:tc>
      </w:tr>
      <w:tr w:rsidR="00046211" w:rsidRPr="005A72EB" w14:paraId="6F8DEB1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E9B4B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69BD7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39685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5FFA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DC2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9D7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3F3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7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CCF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1</w:t>
            </w:r>
          </w:p>
        </w:tc>
      </w:tr>
      <w:tr w:rsidR="00046211" w:rsidRPr="005A72EB" w14:paraId="27AD8DB5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28160A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86675A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942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D891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Hemi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188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E10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E2E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26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248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8</w:t>
            </w:r>
          </w:p>
        </w:tc>
      </w:tr>
      <w:tr w:rsidR="00046211" w:rsidRPr="005A72EB" w14:paraId="790E223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822239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0BCDCC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86DC41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dli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500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82F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267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75A5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3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E2F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3</w:t>
            </w:r>
          </w:p>
        </w:tc>
      </w:tr>
      <w:tr w:rsidR="00046211" w:rsidRPr="005A72EB" w14:paraId="238DA5F4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E442A3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81478B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E9A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87B6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203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BD2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01E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56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AD6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9</w:t>
            </w:r>
          </w:p>
        </w:tc>
      </w:tr>
      <w:tr w:rsidR="00046211" w:rsidRPr="005A72EB" w14:paraId="1D57D29F" w14:textId="77777777" w:rsidTr="001B5ACE">
        <w:trPr>
          <w:trHeight w:val="300"/>
          <w:tblHeader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FB825B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200 to 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68B23B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30 to 45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2E5D53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era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29A7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B0C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DA1B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063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7.79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DEF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0EADFB07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D37E16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3CFC6E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50E372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A5A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441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542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78C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9.3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E92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5</w:t>
            </w:r>
          </w:p>
        </w:tc>
      </w:tr>
      <w:tr w:rsidR="00046211" w:rsidRPr="005A72EB" w14:paraId="3001411C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383FE4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9BFCA1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DB94A8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BB811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140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B398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B8F6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7.8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8DFD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3846613A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B2B938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1C6AEE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E2FC09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F677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emi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80C3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9EA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8D4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1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CFA9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9</w:t>
            </w:r>
          </w:p>
        </w:tc>
      </w:tr>
      <w:tr w:rsidR="00046211" w:rsidRPr="005A72EB" w14:paraId="42B8C0BF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F0CB6E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5D184A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1DBA2B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DECF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9B43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DFE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4261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2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084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5</w:t>
            </w:r>
          </w:p>
        </w:tc>
      </w:tr>
      <w:tr w:rsidR="00046211" w:rsidRPr="005A72EB" w14:paraId="429A0748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4C72C4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7F9EE1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A30BE5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76A7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D23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3510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A3E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0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BD4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5D629DF8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A16367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135486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4268B7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0AF4B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1950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240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1AD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57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B50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9</w:t>
            </w:r>
          </w:p>
        </w:tc>
      </w:tr>
      <w:tr w:rsidR="00046211" w:rsidRPr="005A72EB" w14:paraId="4985C00C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5322A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F6598F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7AB1BD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0F12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emi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FFD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3D2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E286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3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E1C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7</w:t>
            </w:r>
          </w:p>
        </w:tc>
      </w:tr>
      <w:tr w:rsidR="00046211" w:rsidRPr="005A72EB" w14:paraId="369B61C1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25790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7A003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0BC447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B57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Hemi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6CF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9F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AD9F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70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D84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4</w:t>
            </w:r>
          </w:p>
        </w:tc>
      </w:tr>
      <w:tr w:rsidR="00046211" w:rsidRPr="005A72EB" w14:paraId="25AA4326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201FEE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19CE34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AC8AC5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166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Rep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EE4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C06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37F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8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83D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6</w:t>
            </w:r>
          </w:p>
        </w:tc>
      </w:tr>
      <w:tr w:rsidR="00046211" w:rsidRPr="005A72EB" w14:paraId="7DF1D31E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FDED37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2621FD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96D599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3F7D0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B23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B98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7B6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79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3F4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4EDC840D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13D32E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3D70F2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C6D245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B091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5C6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B2D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C10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1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855B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4</w:t>
            </w:r>
          </w:p>
        </w:tc>
      </w:tr>
      <w:tr w:rsidR="00046211" w:rsidRPr="005A72EB" w14:paraId="2DC5481C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CC2C04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656A68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53E668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FD58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Hemi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EA9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8F1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846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3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3B5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3</w:t>
            </w:r>
          </w:p>
        </w:tc>
      </w:tr>
      <w:tr w:rsidR="00046211" w:rsidRPr="005A72EB" w14:paraId="5908F0DE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46C19F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22BD5C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4A84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9118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Rep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335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15C6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36A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8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B74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211E4D10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70D641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7C4BDD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1B3968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idli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A670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F80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C6C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0E73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0.29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B6F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03BC9BBD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27F2EE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437812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0628D3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148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F62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211C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AC7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58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58C1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5</w:t>
            </w:r>
          </w:p>
        </w:tc>
      </w:tr>
      <w:tr w:rsidR="00046211" w:rsidRPr="005A72EB" w14:paraId="33880A7A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5AF506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1ACD98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F222D5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606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4EE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F538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564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85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2AB0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6</w:t>
            </w:r>
          </w:p>
        </w:tc>
      </w:tr>
      <w:tr w:rsidR="00046211" w:rsidRPr="005A72EB" w14:paraId="37D375D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506C97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06C416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415344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56CC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AE5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395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CB3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6.1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FE14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6486ACBC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65D2A7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F325A1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9B6F5C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A466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Cadenc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F984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95C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0A6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0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932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9</w:t>
            </w:r>
          </w:p>
        </w:tc>
      </w:tr>
      <w:tr w:rsidR="00046211" w:rsidRPr="005A72EB" w14:paraId="58AFF884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D9D8E4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067F57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F3F93A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FDF21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FEC3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53A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17A6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0.25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1FEF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&lt; .001</w:t>
            </w:r>
          </w:p>
        </w:tc>
      </w:tr>
      <w:tr w:rsidR="00046211" w:rsidRPr="005A72EB" w14:paraId="4776EABC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1DDBA2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BD1C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5DC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9E572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4492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7A8B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1951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9.77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1347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&lt; .001</w:t>
            </w:r>
          </w:p>
        </w:tc>
      </w:tr>
      <w:tr w:rsidR="00046211" w:rsidRPr="005A72EB" w14:paraId="3869FFE3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81813E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EC0441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50 to 60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100B83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era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EC1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D1D3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453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581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48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306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3</w:t>
            </w:r>
          </w:p>
        </w:tc>
      </w:tr>
      <w:tr w:rsidR="00046211" w:rsidRPr="005A72EB" w14:paraId="15B053A1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58A6A9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A28663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AE5543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C4B0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589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5C19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9A2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7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0EF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9</w:t>
            </w:r>
          </w:p>
        </w:tc>
      </w:tr>
      <w:tr w:rsidR="00046211" w:rsidRPr="005A72EB" w14:paraId="7722F80D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88513E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459DC5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666B16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6DF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B93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B78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92DC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8.1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EC0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8</w:t>
            </w:r>
          </w:p>
        </w:tc>
      </w:tr>
      <w:tr w:rsidR="00046211" w:rsidRPr="005A72EB" w14:paraId="38F46052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3930D8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B7B936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ED253D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8651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BA78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F2E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749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7.6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5A7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046211" w:rsidRPr="005A72EB" w14:paraId="0C87966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220029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10FCAF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5EA78D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B2F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</w:t>
            </w:r>
            <w:proofErr w:type="spellEnd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24D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64E4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010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8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8B0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7</w:t>
            </w:r>
          </w:p>
        </w:tc>
      </w:tr>
      <w:tr w:rsidR="00046211" w:rsidRPr="005A72EB" w14:paraId="0AF6A8ED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8A243C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40F69B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E572FF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60E3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C0D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439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9E6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60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8A0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9</w:t>
            </w:r>
          </w:p>
        </w:tc>
      </w:tr>
      <w:tr w:rsidR="00046211" w:rsidRPr="005A72EB" w14:paraId="399606D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3BB4E0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3AD831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28BD33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1C89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Hemi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9B8E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350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8B6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1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1F9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0</w:t>
            </w:r>
          </w:p>
        </w:tc>
      </w:tr>
      <w:tr w:rsidR="00046211" w:rsidRPr="005A72EB" w14:paraId="72E1332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B91CF3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3C7015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48A4AD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8F03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6AC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953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EE2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5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E8F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9</w:t>
            </w:r>
          </w:p>
        </w:tc>
      </w:tr>
      <w:tr w:rsidR="00046211" w:rsidRPr="005A72EB" w14:paraId="121F9D63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474926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721191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BCD410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AA8A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emi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4E8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FF3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BB1C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3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31B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7</w:t>
            </w:r>
          </w:p>
        </w:tc>
      </w:tr>
      <w:tr w:rsidR="00046211" w:rsidRPr="005A72EB" w14:paraId="46382538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1E58E1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E89123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8CF6F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340C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Hemi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B888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5B0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9C5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9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E22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4</w:t>
            </w:r>
          </w:p>
        </w:tc>
      </w:tr>
      <w:tr w:rsidR="00046211" w:rsidRPr="005A72EB" w14:paraId="4CE8C328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2F8A8A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86AFEF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BC4EE2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20C0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Hemi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BCD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21B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ECA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6.98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ECE3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2</w:t>
            </w:r>
          </w:p>
        </w:tc>
      </w:tr>
      <w:tr w:rsidR="00046211" w:rsidRPr="005A72EB" w14:paraId="3588EB0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893A67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365909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A68287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987A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571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CDD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A68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5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2E1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5</w:t>
            </w:r>
          </w:p>
        </w:tc>
      </w:tr>
      <w:tr w:rsidR="00046211" w:rsidRPr="005A72EB" w14:paraId="25A141D5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0ADD1C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7566B6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962542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8BC4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E23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A70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CCB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59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A1C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0</w:t>
            </w:r>
          </w:p>
        </w:tc>
      </w:tr>
      <w:tr w:rsidR="00046211" w:rsidRPr="005A72EB" w14:paraId="1F37EAB0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6673E4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1CC0E1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C45775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F855F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354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8FC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D59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1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48E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0</w:t>
            </w:r>
          </w:p>
        </w:tc>
      </w:tr>
      <w:tr w:rsidR="00046211" w:rsidRPr="005A72EB" w14:paraId="6D27E237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F3325D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83ED8D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E12352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1313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Hemi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AE0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7DCC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612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5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670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4</w:t>
            </w:r>
          </w:p>
        </w:tc>
      </w:tr>
      <w:tr w:rsidR="00046211" w:rsidRPr="005A72EB" w14:paraId="3B0FE16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E1E544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C945B8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DA5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CCBDE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Rep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C71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5CC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A0FB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7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8A6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7</w:t>
            </w:r>
          </w:p>
        </w:tc>
      </w:tr>
      <w:tr w:rsidR="00046211" w:rsidRPr="005A72EB" w14:paraId="46D314F0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B47A8B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71FCB4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9C5F3C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idli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E23B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B45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75A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424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2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05E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9</w:t>
            </w:r>
          </w:p>
        </w:tc>
      </w:tr>
      <w:tr w:rsidR="00046211" w:rsidRPr="005A72EB" w14:paraId="76BCD297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AD70B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6EA264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FCA683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400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26E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6E5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060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6.7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354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5</w:t>
            </w:r>
          </w:p>
        </w:tc>
      </w:tr>
      <w:tr w:rsidR="00046211" w:rsidRPr="005A72EB" w14:paraId="6EDCACC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4E7E23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EDE3F7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F353F6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EFCD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49A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2762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476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8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31C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5</w:t>
            </w:r>
          </w:p>
        </w:tc>
      </w:tr>
      <w:tr w:rsidR="00046211" w:rsidRPr="005A72EB" w14:paraId="628E020D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2DD8C0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85125A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C1D89D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328E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2F5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976C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217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7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60D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4</w:t>
            </w:r>
          </w:p>
        </w:tc>
      </w:tr>
      <w:tr w:rsidR="00046211" w:rsidRPr="005A72EB" w14:paraId="6F93E20E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CF1A6C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D981C5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F8560E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4139B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Pause × Cadenc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DAE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AA1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EEB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5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B1C2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0</w:t>
            </w:r>
          </w:p>
        </w:tc>
      </w:tr>
      <w:tr w:rsidR="00046211" w:rsidRPr="005A72EB" w14:paraId="05930DED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754146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FA024E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DB4E8E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76265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6A84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2F26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B2DB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7.5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6AC7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&lt; .001</w:t>
            </w:r>
          </w:p>
        </w:tc>
      </w:tr>
      <w:tr w:rsidR="00046211" w:rsidRPr="005A72EB" w14:paraId="1F04F3A4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F5A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804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180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5D3FF" w14:textId="77777777" w:rsidR="00046211" w:rsidRPr="001B5ACE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5AC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2E49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8073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98FB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7.6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B24F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&lt; .001</w:t>
            </w:r>
          </w:p>
        </w:tc>
      </w:tr>
      <w:tr w:rsidR="00046211" w:rsidRPr="005A72EB" w14:paraId="377AF1AC" w14:textId="77777777" w:rsidTr="001B5ACE">
        <w:trPr>
          <w:trHeight w:val="300"/>
          <w:tblHeader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C03960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2000 to 100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09E330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30 to 45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019444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era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275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173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740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4D7F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6.3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C07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8</w:t>
            </w:r>
          </w:p>
        </w:tc>
      </w:tr>
      <w:tr w:rsidR="00046211" w:rsidRPr="005A72EB" w14:paraId="0446AD63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29615C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2CF036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AC3886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AD8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02E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CAA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0631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7.7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6AEA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4</w:t>
            </w:r>
          </w:p>
        </w:tc>
      </w:tr>
      <w:tr w:rsidR="00046211" w:rsidRPr="005A72EB" w14:paraId="3FADE327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76605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5ADE5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710AFA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AA2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</w:t>
            </w:r>
            <w:proofErr w:type="spellEnd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E95A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C23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70F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6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35D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5</w:t>
            </w:r>
          </w:p>
        </w:tc>
      </w:tr>
      <w:tr w:rsidR="00046211" w:rsidRPr="005A72EB" w14:paraId="725ECF86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CF0208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31D320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2147BC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31B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86A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DB6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9D7F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5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D44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5</w:t>
            </w:r>
          </w:p>
        </w:tc>
      </w:tr>
      <w:tr w:rsidR="00046211" w:rsidRPr="005A72EB" w14:paraId="613D8DDE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A4C48E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B96B90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04581A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FFB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tPost ×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</w:t>
            </w:r>
            <w:proofErr w:type="spellEnd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039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07A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CF9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6.4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7F1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5</w:t>
            </w:r>
          </w:p>
        </w:tc>
      </w:tr>
      <w:tr w:rsidR="00046211" w:rsidRPr="005A72EB" w14:paraId="44424303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178740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50856C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BF71F5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F64C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8E5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531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1E4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4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3495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0</w:t>
            </w:r>
          </w:p>
        </w:tc>
      </w:tr>
      <w:tr w:rsidR="00046211" w:rsidRPr="005A72EB" w14:paraId="0085BEE6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D1195D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6AE4B7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791354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7921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Rep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BCA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5DE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4D9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0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D42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9</w:t>
            </w:r>
          </w:p>
        </w:tc>
      </w:tr>
      <w:tr w:rsidR="00046211" w:rsidRPr="005A72EB" w14:paraId="64AA4201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5F926E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256C30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286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617E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ntPost × </w:t>
            </w:r>
            <w:proofErr w:type="spellStart"/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Hemi × Rep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509B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D33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F83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5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2CE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6</w:t>
            </w:r>
          </w:p>
        </w:tc>
      </w:tr>
      <w:tr w:rsidR="00046211" w:rsidRPr="005A72EB" w14:paraId="3C3742AA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2B3180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BAD7B1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958043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idli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6F5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540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FCBE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E74C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6.30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397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8</w:t>
            </w:r>
          </w:p>
        </w:tc>
      </w:tr>
      <w:tr w:rsidR="00046211" w:rsidRPr="005A72EB" w14:paraId="7B8F8BF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F05454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83FA69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CE7852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813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956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F8D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A3B7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1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763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50</w:t>
            </w:r>
          </w:p>
        </w:tc>
      </w:tr>
      <w:tr w:rsidR="00046211" w:rsidRPr="005A72EB" w14:paraId="4D6C588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CF9C7C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57285C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583AEC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4065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215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F8E0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556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1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D09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8</w:t>
            </w:r>
          </w:p>
        </w:tc>
      </w:tr>
      <w:tr w:rsidR="00046211" w:rsidRPr="005A72EB" w14:paraId="4874FF6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08DB9F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824210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03C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0C068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1F9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941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CF1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52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566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2</w:t>
            </w:r>
          </w:p>
        </w:tc>
      </w:tr>
      <w:tr w:rsidR="00046211" w:rsidRPr="005A72EB" w14:paraId="05788536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E8EE86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B76EF2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50 to 600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CC1209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era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9CB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301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54A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34A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7.1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F9A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12</w:t>
            </w:r>
          </w:p>
        </w:tc>
      </w:tr>
      <w:tr w:rsidR="00046211" w:rsidRPr="005A72EB" w14:paraId="396C8BA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B9B156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791C1E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DC8838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A85E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</w:t>
            </w:r>
            <w:proofErr w:type="spellEnd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705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A4C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503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9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081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2</w:t>
            </w:r>
          </w:p>
        </w:tc>
      </w:tr>
      <w:tr w:rsidR="00046211" w:rsidRPr="005A72EB" w14:paraId="143CCA2C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436E31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8B26CC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004DBF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CD3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</w:t>
            </w:r>
            <w:proofErr w:type="spellEnd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E1C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4C81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0B2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2.1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460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2</w:t>
            </w:r>
          </w:p>
        </w:tc>
      </w:tr>
      <w:tr w:rsidR="00046211" w:rsidRPr="005A72EB" w14:paraId="4A2C1407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B24B9F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AFF63F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2A9F05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00A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roup × </w:t>
            </w:r>
            <w:proofErr w:type="spellStart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Lat</w:t>
            </w:r>
            <w:proofErr w:type="spellEnd"/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4E8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28D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09E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3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E32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7</w:t>
            </w:r>
          </w:p>
        </w:tc>
      </w:tr>
      <w:tr w:rsidR="00046211" w:rsidRPr="005A72EB" w14:paraId="5C35E58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809279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241680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241DFD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080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Hemi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E360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C7E3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2061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2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E74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8</w:t>
            </w:r>
          </w:p>
        </w:tc>
      </w:tr>
      <w:tr w:rsidR="00046211" w:rsidRPr="005A72EB" w14:paraId="3D735B45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AB3A8F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964D5C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C6B18C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25526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Hemi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57E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8B6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17B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4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7AA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2</w:t>
            </w:r>
          </w:p>
        </w:tc>
      </w:tr>
      <w:tr w:rsidR="00046211" w:rsidRPr="005A72EB" w14:paraId="4E1C512E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D81308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030337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433367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819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Group × AntPost × Hemi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5C7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EB1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A5F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7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5DF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2</w:t>
            </w:r>
          </w:p>
        </w:tc>
      </w:tr>
      <w:tr w:rsidR="00046211" w:rsidRPr="005A72EB" w14:paraId="464D107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F633A3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CBDF88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EF4EA2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A519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Group × AntPost × </w:t>
            </w:r>
            <w:proofErr w:type="spellStart"/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at</w:t>
            </w:r>
            <w:proofErr w:type="spellEnd"/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× Hemi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7C2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80C3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F74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5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A7E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4</w:t>
            </w:r>
          </w:p>
        </w:tc>
      </w:tr>
      <w:tr w:rsidR="00046211" w:rsidRPr="005A72EB" w14:paraId="5109034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57DDDB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8AF23E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20007E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770C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Hemi × Rep × Pa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D56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E78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142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4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29A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7</w:t>
            </w:r>
          </w:p>
        </w:tc>
      </w:tr>
      <w:tr w:rsidR="00046211" w:rsidRPr="005A72EB" w14:paraId="0BC8A4E4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1D02D1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A5F755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999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3F65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Rep × Pause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D8D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619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9A66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5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F73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4</w:t>
            </w:r>
          </w:p>
        </w:tc>
      </w:tr>
      <w:tr w:rsidR="00046211" w:rsidRPr="005A72EB" w14:paraId="3F4891F0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6A833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0398EC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275D6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Midli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34F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23C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201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34C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8.1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853E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8</w:t>
            </w:r>
          </w:p>
        </w:tc>
      </w:tr>
      <w:tr w:rsidR="00046211" w:rsidRPr="005A72EB" w14:paraId="25B7DBC2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E13766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BB2E14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87A3F8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283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775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D2C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B5C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.9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C3D48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5</w:t>
            </w:r>
          </w:p>
        </w:tc>
      </w:tr>
      <w:tr w:rsidR="00046211" w:rsidRPr="005A72EB" w14:paraId="6A13C28A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9766AD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EED408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ED22C8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FFA7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5D86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857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1F3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7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0DE7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29</w:t>
            </w:r>
          </w:p>
        </w:tc>
      </w:tr>
      <w:tr w:rsidR="00046211" w:rsidRPr="005A72EB" w14:paraId="10BD810B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31B084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F18F44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B5FAD3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1E7F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C4FA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98A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C968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.6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EB5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02</w:t>
            </w:r>
          </w:p>
        </w:tc>
      </w:tr>
      <w:tr w:rsidR="00046211" w:rsidRPr="005A72EB" w14:paraId="4A9CABC9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10C3B3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D47A97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13DB5F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90BD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AntPost × Cadenc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C76B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B621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F3C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4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8A7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49</w:t>
            </w:r>
          </w:p>
        </w:tc>
      </w:tr>
      <w:tr w:rsidR="00046211" w:rsidRPr="005A72EB" w14:paraId="4AD77A0F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77717B5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ED564D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B8AE0D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F27E" w14:textId="77777777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up × AntPost × Paus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69E93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E15DC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9C6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2.6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ACAE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8</w:t>
            </w:r>
          </w:p>
        </w:tc>
      </w:tr>
      <w:tr w:rsidR="00046211" w:rsidRPr="005A72EB" w14:paraId="3CAC3D84" w14:textId="77777777" w:rsidTr="001B5ACE">
        <w:trPr>
          <w:trHeight w:val="300"/>
          <w:tblHeader/>
        </w:trPr>
        <w:tc>
          <w:tcPr>
            <w:tcW w:w="9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7726C30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BAD4602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62AB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C48A" w14:textId="3D379B10" w:rsidR="00046211" w:rsidRPr="00596C68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4253"/>
              </w:tabs>
              <w:rPr>
                <w:rFonts w:ascii="Menlo Regular" w:eastAsia="Times New Roman" w:hAnsi="Menlo Regular" w:cs="Menlo Regular"/>
                <w:b/>
                <w:bCs/>
                <w:i/>
                <w:sz w:val="20"/>
                <w:szCs w:val="20"/>
              </w:rPr>
            </w:pP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Group </w:t>
            </w:r>
            <w:r w:rsidRPr="00596C68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×</w:t>
            </w:r>
            <w:r w:rsidR="00634A2F" w:rsidRPr="00596C68">
              <w:rPr>
                <w:rFonts w:ascii="Menlo Regular" w:eastAsia="Times New Roman" w:hAnsi="Menlo Regular" w:cs="Menlo Regular"/>
                <w:b/>
                <w:bCs/>
                <w:i/>
                <w:sz w:val="20"/>
                <w:szCs w:val="20"/>
              </w:rPr>
              <w:t xml:space="preserve"> </w:t>
            </w:r>
            <w:r w:rsidRPr="00596C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Post × Pause × Cadence × Re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C36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A454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EB8F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3.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7389" w14:textId="77777777" w:rsidR="00046211" w:rsidRPr="0089202A" w:rsidRDefault="00046211" w:rsidP="001B5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02A">
              <w:rPr>
                <w:rFonts w:ascii="Times New Roman" w:hAnsi="Times New Roman" w:cs="Times New Roman"/>
                <w:bCs/>
                <w:sz w:val="20"/>
                <w:szCs w:val="20"/>
              </w:rPr>
              <w:t>.033</w:t>
            </w:r>
          </w:p>
        </w:tc>
      </w:tr>
    </w:tbl>
    <w:p w14:paraId="4A79E196" w14:textId="73D0C7F3" w:rsidR="00046211" w:rsidRPr="00E3498B" w:rsidRDefault="00046211" w:rsidP="00046211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E3498B">
        <w:rPr>
          <w:rFonts w:ascii="Times New Roman" w:hAnsi="Times New Roman" w:cs="Times New Roman"/>
          <w:vertAlign w:val="superscript"/>
        </w:rPr>
        <w:t>1</w:t>
      </w:r>
      <w:r w:rsidRPr="00E3498B">
        <w:rPr>
          <w:rFonts w:ascii="Times New Roman" w:hAnsi="Times New Roman" w:cs="Times New Roman"/>
        </w:rPr>
        <w:t xml:space="preserve"> Only </w:t>
      </w:r>
      <w:r w:rsidR="00F04F3C">
        <w:rPr>
          <w:rFonts w:ascii="Times New Roman" w:hAnsi="Times New Roman" w:cs="Times New Roman"/>
        </w:rPr>
        <w:t xml:space="preserve">statistically </w:t>
      </w:r>
      <w:r w:rsidRPr="00E3498B">
        <w:rPr>
          <w:rFonts w:ascii="Times New Roman" w:hAnsi="Times New Roman" w:cs="Times New Roman"/>
        </w:rPr>
        <w:t>s</w:t>
      </w:r>
      <w:r w:rsidR="004D3AB0">
        <w:rPr>
          <w:rFonts w:ascii="Times New Roman" w:hAnsi="Times New Roman" w:cs="Times New Roman"/>
        </w:rPr>
        <w:t>ignificant effects are reported; e</w:t>
      </w:r>
      <w:r w:rsidR="004D3AB0" w:rsidRPr="004D3AB0">
        <w:rPr>
          <w:rFonts w:ascii="Times New Roman" w:hAnsi="Times New Roman" w:cs="Times New Roman"/>
        </w:rPr>
        <w:t xml:space="preserve">ffects including the factor Pause are </w:t>
      </w:r>
      <w:proofErr w:type="spellStart"/>
      <w:r w:rsidR="004D3AB0" w:rsidRPr="004D3AB0">
        <w:rPr>
          <w:rFonts w:ascii="Times New Roman" w:hAnsi="Times New Roman" w:cs="Times New Roman"/>
          <w:i/>
        </w:rPr>
        <w:t>italized</w:t>
      </w:r>
      <w:proofErr w:type="spellEnd"/>
      <w:r w:rsidR="004D3AB0" w:rsidRPr="004D3AB0">
        <w:rPr>
          <w:rFonts w:ascii="Times New Roman" w:hAnsi="Times New Roman" w:cs="Times New Roman"/>
        </w:rPr>
        <w:t>.</w:t>
      </w:r>
    </w:p>
    <w:p w14:paraId="40D005F1" w14:textId="77777777" w:rsidR="00046211" w:rsidRPr="00E3498B" w:rsidRDefault="00046211" w:rsidP="00046211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E3498B">
        <w:rPr>
          <w:rFonts w:ascii="Times New Roman" w:hAnsi="Times New Roman" w:cs="Times New Roman"/>
          <w:vertAlign w:val="superscript"/>
        </w:rPr>
        <w:t>2</w:t>
      </w:r>
      <w:r w:rsidRPr="00E3498B">
        <w:rPr>
          <w:rFonts w:ascii="Times New Roman" w:hAnsi="Times New Roman" w:cs="Times New Roman"/>
        </w:rPr>
        <w:t xml:space="preserve"> ‘Rep’ – Repetition </w:t>
      </w:r>
    </w:p>
    <w:p w14:paraId="0780CF36" w14:textId="77777777" w:rsidR="00046211" w:rsidRPr="00E3498B" w:rsidRDefault="00046211" w:rsidP="00046211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E3498B">
        <w:rPr>
          <w:rFonts w:ascii="Times New Roman" w:hAnsi="Times New Roman" w:cs="Times New Roman"/>
          <w:vertAlign w:val="superscript"/>
        </w:rPr>
        <w:t>3</w:t>
      </w:r>
      <w:r w:rsidRPr="00E3498B">
        <w:rPr>
          <w:rFonts w:ascii="Times New Roman" w:hAnsi="Times New Roman" w:cs="Times New Roman"/>
        </w:rPr>
        <w:t xml:space="preserve"> ‘</w:t>
      </w:r>
      <w:proofErr w:type="spellStart"/>
      <w:r w:rsidRPr="00E3498B">
        <w:rPr>
          <w:rFonts w:ascii="Times New Roman" w:hAnsi="Times New Roman" w:cs="Times New Roman"/>
        </w:rPr>
        <w:t>Lat</w:t>
      </w:r>
      <w:proofErr w:type="spellEnd"/>
      <w:r w:rsidRPr="00E3498B">
        <w:rPr>
          <w:rFonts w:ascii="Times New Roman" w:hAnsi="Times New Roman" w:cs="Times New Roman"/>
        </w:rPr>
        <w:t>’ – Laterality</w:t>
      </w:r>
    </w:p>
    <w:p w14:paraId="739A0A3A" w14:textId="0B1C3202" w:rsidR="00046211" w:rsidRPr="00E3498B" w:rsidRDefault="00046211" w:rsidP="00046211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E3498B">
        <w:rPr>
          <w:rFonts w:ascii="Times New Roman" w:hAnsi="Times New Roman" w:cs="Times New Roman"/>
          <w:vertAlign w:val="superscript"/>
        </w:rPr>
        <w:t>4</w:t>
      </w:r>
      <w:r w:rsidR="00E53537">
        <w:rPr>
          <w:rFonts w:ascii="Times New Roman" w:hAnsi="Times New Roman" w:cs="Times New Roman"/>
        </w:rPr>
        <w:t xml:space="preserve"> ‘Hemi’ - H</w:t>
      </w:r>
      <w:r w:rsidRPr="00E3498B">
        <w:rPr>
          <w:rFonts w:ascii="Times New Roman" w:hAnsi="Times New Roman" w:cs="Times New Roman"/>
        </w:rPr>
        <w:t>emisphere</w:t>
      </w:r>
    </w:p>
    <w:p w14:paraId="77875B70" w14:textId="77777777" w:rsidR="006E0444" w:rsidRDefault="006E0444"/>
    <w:sectPr w:rsidR="006E0444" w:rsidSect="00296D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211"/>
    <w:rsid w:val="00046211"/>
    <w:rsid w:val="001B5ACE"/>
    <w:rsid w:val="001E3697"/>
    <w:rsid w:val="00296D70"/>
    <w:rsid w:val="00322A4C"/>
    <w:rsid w:val="004D3AB0"/>
    <w:rsid w:val="00596C68"/>
    <w:rsid w:val="00634A2F"/>
    <w:rsid w:val="00650349"/>
    <w:rsid w:val="006E0444"/>
    <w:rsid w:val="0078056C"/>
    <w:rsid w:val="009F2104"/>
    <w:rsid w:val="00B04558"/>
    <w:rsid w:val="00B0596F"/>
    <w:rsid w:val="00D863CB"/>
    <w:rsid w:val="00E53537"/>
    <w:rsid w:val="00F0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4B2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21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eastAsia="Arial Unicode MS" w:hAnsi="Arial Unicode MS" w:cs="Arial Unicode MS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21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eastAsia="Arial Unicode MS" w:hAnsi="Arial Unicode MS" w:cs="Arial Unicode MS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11</Words>
  <Characters>4057</Characters>
  <Application>Microsoft Macintosh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</dc:creator>
  <cp:keywords/>
  <dc:description/>
  <cp:lastModifiedBy>Nastia</cp:lastModifiedBy>
  <cp:revision>14</cp:revision>
  <dcterms:created xsi:type="dcterms:W3CDTF">2015-05-06T22:08:00Z</dcterms:created>
  <dcterms:modified xsi:type="dcterms:W3CDTF">2016-04-18T17:10:00Z</dcterms:modified>
</cp:coreProperties>
</file>